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A07" w:rsidRDefault="00673A07" w:rsidP="00673A07">
      <w:pPr>
        <w:pStyle w:val="Heading1"/>
        <w:numPr>
          <w:ilvl w:val="0"/>
          <w:numId w:val="0"/>
        </w:numPr>
        <w:spacing w:before="0"/>
        <w:ind w:left="432"/>
      </w:pPr>
      <w:bookmarkStart w:id="0" w:name="_GoBack"/>
      <w:bookmarkEnd w:id="0"/>
      <w:r>
        <w:t>Supplementary Table 1: List of stimuli</w:t>
      </w:r>
    </w:p>
    <w:tbl>
      <w:tblPr>
        <w:tblStyle w:val="TableGrid"/>
        <w:tblW w:w="9614" w:type="dxa"/>
        <w:tblLook w:val="04A0" w:firstRow="1" w:lastRow="0" w:firstColumn="1" w:lastColumn="0" w:noHBand="0" w:noVBand="1"/>
      </w:tblPr>
      <w:tblGrid>
        <w:gridCol w:w="6798"/>
        <w:gridCol w:w="1360"/>
        <w:gridCol w:w="1456"/>
      </w:tblGrid>
      <w:tr w:rsidR="00673A07" w:rsidRPr="002B09B7" w:rsidTr="00821F0A">
        <w:trPr>
          <w:trHeight w:val="288"/>
        </w:trPr>
        <w:tc>
          <w:tcPr>
            <w:tcW w:w="6798" w:type="dxa"/>
            <w:noWrap/>
            <w:vAlign w:val="center"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A35F0E">
              <w:rPr>
                <w:b/>
                <w:sz w:val="22"/>
                <w:szCs w:val="22"/>
              </w:rPr>
              <w:t>Sentence frame</w:t>
            </w:r>
          </w:p>
        </w:tc>
        <w:tc>
          <w:tcPr>
            <w:tcW w:w="1360" w:type="dxa"/>
            <w:noWrap/>
            <w:vAlign w:val="center"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A35F0E">
              <w:rPr>
                <w:b/>
                <w:sz w:val="22"/>
                <w:szCs w:val="22"/>
              </w:rPr>
              <w:t>Congruent target</w:t>
            </w:r>
          </w:p>
        </w:tc>
        <w:tc>
          <w:tcPr>
            <w:tcW w:w="1456" w:type="dxa"/>
            <w:noWrap/>
            <w:vAlign w:val="center"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A35F0E">
              <w:rPr>
                <w:b/>
                <w:sz w:val="22"/>
                <w:szCs w:val="22"/>
              </w:rPr>
              <w:t>Incongruent target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hile eating Steve accidentally bit his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ongu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it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t was windy enough to fly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it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ongu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directions did not match any roads on the ol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ap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ac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Jessie ran the race at a slower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ac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ap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t the royal wedding the princess married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rinc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hair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man sat down on the comfortabl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hair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rinc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or her school dance Becky wore a new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res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ridg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boat passed easily under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ridg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res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little girl was very afraid of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ar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read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went to the bakery to buy a loaf of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read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ar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dentist says to brush your teeth twice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ay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and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played the guitar so she joined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and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ay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student went to the library to read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oo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aint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 xml:space="preserve">He wanted </w:t>
            </w:r>
            <w:proofErr w:type="spellStart"/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olor</w:t>
            </w:r>
            <w:proofErr w:type="spellEnd"/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 xml:space="preserve"> in the room so he bought a tin of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aint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oo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squirrel stored nuts in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re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ik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 good way to exercise is to ride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ik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re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uring the lecture Jen kept checking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im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ueen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princess may someday become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ueen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im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fter dinner they washed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ishe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ree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n autumn leaves fall off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ree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ishe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ost students prefer to work during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ay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ea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 put the kettle on to make a hot cup of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ea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ay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fter pulling him over, the police officer told the man to get out of his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ar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oo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 xml:space="preserve">He turned the page of his </w:t>
            </w:r>
            <w:proofErr w:type="spellStart"/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avorite</w:t>
            </w:r>
            <w:proofErr w:type="spellEnd"/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oo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ar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forgot her watch so she asked for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im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oo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e read a chapter of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oo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im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got out of the car and closed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or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ak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re were candles on the birthday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ak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or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 prefer cats rather than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g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eeth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dentist opened her mouth to check her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eeth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g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or his wife's birthday he baked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ak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im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er job was easy most of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im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ak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t night the old woman locked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or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rea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everal hours into his shift Lyle was ready for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rea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or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uring the winter holidays people tend to eat a lot of goo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ood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or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 had no key to open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or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ood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is father was the coach of the football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eam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or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fter coming inside Bob locked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oor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eam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indoor plant was growing bigger and needed a new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ot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room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John swept the floor with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room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ot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moon was shining in the nigh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ky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as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atie put the flowers in a big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as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ky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put on her sunglasses to protect her tire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eye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ark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lastRenderedPageBreak/>
              <w:t>Due to his hard work he received excellen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ark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eye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surfer is scared of being bitten by a great whit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ar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n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cheap pen quickly ran out of black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n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ar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dragon was slain by the valian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night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tic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o help her walk around the girl used a walking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tic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night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ather carved the turkey with a sharp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nif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n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pen in his pocket had unfortunately leake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n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nif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e washed his hands with water an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oap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nif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t dinner he cut his steak with a sharp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nif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oap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e had a long day and was in a ba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ood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plash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jumped in the pool and made a big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plash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ood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o keep the dogs out of the yard he built a six foo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enc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nac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efore practice he decided to eat a quick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nac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enc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made him a sandwich for his packe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lunch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ell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prisoner fell asleep inside his dark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ell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lunch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looked up at night to see a sky full of brigh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tar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im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om’s arrows missed the target due to his ba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im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tar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or breakfast he ate scramble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egg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ock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erek’s feet were cold so he put on some thick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ock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egg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id needed a belt to hold up his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ants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eeth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fter every meal it’s good to brush your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eeth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ants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is shirt was so worn it had a big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ol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al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old man has to use a cane to go on a shor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al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ol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genie granted the man his firs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ish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ky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stars are high up in the nigh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ky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ish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re were no extra seats so she sat on the concret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loor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il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little girl left Santa a plate of cookies an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il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loor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could tell he was mad by the tone of his lou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oic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il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hungry baby wanted to drink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il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oic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e went to the lake to catch a big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ish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all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he hung the painting up on the whit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all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ish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e took his dog out for a shor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al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un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baseball player’s cap protected him from the ho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un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al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 roasted the marshmallow over the ho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ir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ing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Bob proposed and gave her a diamon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ing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ir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t was dark in the room so she turned on the brigh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light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ing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man presented his new fiancée with an expensive diamond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ing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light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arah saw animals from around the world at the country's bes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zoo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word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knight got ready for battle and drew his magnificen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word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zoo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o cut the chicken Sue needed a sharp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nif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arm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y raised pigs on their privat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arm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nif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 xml:space="preserve">Tim joined the </w:t>
            </w:r>
            <w:proofErr w:type="spellStart"/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irforce</w:t>
            </w:r>
            <w:proofErr w:type="spellEnd"/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 xml:space="preserve"> because he always wanted to fly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lan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esk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o do her homework she sat down at her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esk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lan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e real estate agent sold the big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ouse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ord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oday the baby spoke his firs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ord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ouse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ost cats see very well a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night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loor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lastRenderedPageBreak/>
              <w:t>I accidentally spilled some water on the concret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loor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night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fter driving for hours Kevin rested at the nex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top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and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hen he touched the hot stove the child burned his right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and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top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ete broke his arm and needed to wear a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ast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an</w:t>
            </w:r>
          </w:p>
        </w:tc>
      </w:tr>
      <w:tr w:rsidR="00673A07" w:rsidRPr="002B09B7" w:rsidTr="00821F0A">
        <w:trPr>
          <w:trHeight w:val="288"/>
        </w:trPr>
        <w:tc>
          <w:tcPr>
            <w:tcW w:w="6798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Jane fried some bacon in the</w:t>
            </w:r>
          </w:p>
        </w:tc>
        <w:tc>
          <w:tcPr>
            <w:tcW w:w="1360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an</w:t>
            </w:r>
          </w:p>
        </w:tc>
        <w:tc>
          <w:tcPr>
            <w:tcW w:w="1456" w:type="dxa"/>
            <w:noWrap/>
            <w:hideMark/>
          </w:tcPr>
          <w:p w:rsidR="00673A07" w:rsidRPr="002B09B7" w:rsidRDefault="00673A07" w:rsidP="00821F0A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B09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ast</w:t>
            </w:r>
          </w:p>
        </w:tc>
      </w:tr>
    </w:tbl>
    <w:p w:rsidR="00673A07" w:rsidRPr="002A32C7" w:rsidRDefault="00673A07" w:rsidP="00673A07">
      <w:pPr>
        <w:ind w:firstLine="0"/>
      </w:pPr>
    </w:p>
    <w:p w:rsidR="00654BBB" w:rsidRDefault="00673A07"/>
    <w:sectPr w:rsidR="00654BBB" w:rsidSect="00956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13670"/>
    <w:multiLevelType w:val="hybridMultilevel"/>
    <w:tmpl w:val="390E2272"/>
    <w:lvl w:ilvl="0" w:tplc="197E50F4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F269E"/>
    <w:multiLevelType w:val="multilevel"/>
    <w:tmpl w:val="F4F032F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B43644B"/>
    <w:multiLevelType w:val="multilevel"/>
    <w:tmpl w:val="ADF62524"/>
    <w:lvl w:ilvl="0">
      <w:start w:val="1"/>
      <w:numFmt w:val="decimal"/>
      <w:pStyle w:val="Titl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21C5F14"/>
    <w:multiLevelType w:val="multilevel"/>
    <w:tmpl w:val="E7B822D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3AB4ACA"/>
    <w:multiLevelType w:val="hybridMultilevel"/>
    <w:tmpl w:val="C876EEB4"/>
    <w:lvl w:ilvl="0" w:tplc="CB6EE8B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31821"/>
    <w:multiLevelType w:val="hybridMultilevel"/>
    <w:tmpl w:val="48AE95F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A07"/>
    <w:rsid w:val="001D3B17"/>
    <w:rsid w:val="005479D3"/>
    <w:rsid w:val="00673A07"/>
    <w:rsid w:val="00873EF0"/>
    <w:rsid w:val="00EA5E56"/>
    <w:rsid w:val="00F6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165EE"/>
  <w15:chartTrackingRefBased/>
  <w15:docId w15:val="{28922FA6-F7BA-4ED5-81FC-C9814C4CE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A07"/>
    <w:pPr>
      <w:spacing w:before="240" w:after="240" w:line="360" w:lineRule="auto"/>
      <w:ind w:firstLine="360"/>
      <w:jc w:val="both"/>
    </w:pPr>
    <w:rPr>
      <w:rFonts w:ascii="Times New Roman" w:hAnsi="Times New Roman" w:cs="Times New Roman"/>
      <w:sz w:val="24"/>
      <w:szCs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B17"/>
    <w:pPr>
      <w:keepNext/>
      <w:keepLines/>
      <w:numPr>
        <w:numId w:val="2"/>
      </w:numPr>
      <w:spacing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3B17"/>
    <w:pPr>
      <w:keepNext/>
      <w:keepLines/>
      <w:numPr>
        <w:ilvl w:val="1"/>
        <w:numId w:val="3"/>
      </w:numPr>
      <w:spacing w:before="40" w:after="0"/>
      <w:ind w:left="792" w:hanging="432"/>
      <w:outlineLvl w:val="1"/>
    </w:pPr>
    <w:rPr>
      <w:rFonts w:eastAsia="Times New Roman" w:cstheme="majorBidi"/>
      <w:b/>
      <w:color w:val="ED7D31" w:themeColor="accent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A5E56"/>
    <w:pPr>
      <w:keepNext/>
      <w:keepLines/>
      <w:spacing w:before="40" w:after="0"/>
      <w:outlineLvl w:val="2"/>
    </w:pPr>
    <w:rPr>
      <w:rFonts w:eastAsiaTheme="majorEastAsia" w:cstheme="majorBidi"/>
      <w:color w:val="FFC000" w:themeColor="accent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A07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A07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A07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A07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A07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A07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A5E56"/>
    <w:rPr>
      <w:rFonts w:ascii="Times New Roman" w:eastAsiaTheme="majorEastAsia" w:hAnsi="Times New Roman" w:cstheme="majorBidi"/>
      <w:color w:val="FFC000" w:themeColor="accent4"/>
      <w:sz w:val="24"/>
      <w:szCs w:val="24"/>
    </w:rPr>
  </w:style>
  <w:style w:type="paragraph" w:customStyle="1" w:styleId="Title1">
    <w:name w:val="Title1"/>
    <w:basedOn w:val="Heading1"/>
    <w:next w:val="Normal"/>
    <w:link w:val="Title1Char"/>
    <w:autoRedefine/>
    <w:qFormat/>
    <w:rsid w:val="001D3B17"/>
    <w:pPr>
      <w:numPr>
        <w:numId w:val="4"/>
      </w:numPr>
      <w:spacing w:line="276" w:lineRule="auto"/>
    </w:pPr>
    <w:rPr>
      <w:rFonts w:ascii="Times New Roman" w:eastAsia="Times New Roman" w:hAnsi="Times New Roman" w:cs="Times New Roman"/>
      <w:b/>
      <w:bCs/>
      <w:color w:val="4472C4" w:themeColor="accent5"/>
      <w:sz w:val="28"/>
      <w:szCs w:val="24"/>
      <w:u w:val="single"/>
    </w:rPr>
  </w:style>
  <w:style w:type="character" w:customStyle="1" w:styleId="Title1Char">
    <w:name w:val="Title1 Char"/>
    <w:basedOn w:val="Heading1Char"/>
    <w:link w:val="Title1"/>
    <w:rsid w:val="001D3B17"/>
    <w:rPr>
      <w:rFonts w:ascii="Times New Roman" w:eastAsia="Times New Roman" w:hAnsi="Times New Roman" w:cs="Times New Roman"/>
      <w:b/>
      <w:bCs/>
      <w:color w:val="4472C4" w:themeColor="accent5"/>
      <w:sz w:val="28"/>
      <w:szCs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D3B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3B17"/>
    <w:rPr>
      <w:rFonts w:ascii="Times New Roman" w:eastAsia="Times New Roman" w:hAnsi="Times New Roman" w:cstheme="majorBidi"/>
      <w:b/>
      <w:color w:val="ED7D31" w:themeColor="accent2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A07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3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A07"/>
    <w:rPr>
      <w:rFonts w:asciiTheme="majorHAnsi" w:eastAsiaTheme="majorEastAsia" w:hAnsiTheme="majorHAnsi" w:cstheme="majorBidi"/>
      <w:color w:val="2E74B5" w:themeColor="accent1" w:themeShade="BF"/>
      <w:sz w:val="24"/>
      <w:szCs w:val="23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A07"/>
    <w:rPr>
      <w:rFonts w:asciiTheme="majorHAnsi" w:eastAsiaTheme="majorEastAsia" w:hAnsiTheme="majorHAnsi" w:cstheme="majorBidi"/>
      <w:color w:val="1F4D78" w:themeColor="accent1" w:themeShade="7F"/>
      <w:sz w:val="24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A07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3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A0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A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673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7</Words>
  <Characters>4264</Characters>
  <Application>Microsoft Office Word</Application>
  <DocSecurity>0</DocSecurity>
  <Lines>35</Lines>
  <Paragraphs>10</Paragraphs>
  <ScaleCrop>false</ScaleCrop>
  <Company>Macquarie University</Company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Selene Petit</dc:creator>
  <cp:keywords/>
  <dc:description/>
  <cp:lastModifiedBy>Ms Selene Petit</cp:lastModifiedBy>
  <cp:revision>1</cp:revision>
  <dcterms:created xsi:type="dcterms:W3CDTF">2019-10-08T01:11:00Z</dcterms:created>
  <dcterms:modified xsi:type="dcterms:W3CDTF">2019-10-08T01:11:00Z</dcterms:modified>
</cp:coreProperties>
</file>